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1E9" w:rsidRDefault="00D873FA" w:rsidP="008F41E9">
      <w:pPr>
        <w:jc w:val="both"/>
      </w:pPr>
      <w:r w:rsidRPr="00D873FA">
        <w:rPr>
          <w:b/>
          <w:bCs/>
        </w:rPr>
        <w:t>Table S</w:t>
      </w:r>
      <w:r w:rsidR="00430192">
        <w:rPr>
          <w:b/>
          <w:bCs/>
        </w:rPr>
        <w:t>6</w:t>
      </w:r>
      <w:r w:rsidRPr="00D873FA">
        <w:rPr>
          <w:b/>
          <w:bCs/>
        </w:rPr>
        <w:t>.</w:t>
      </w:r>
      <w:r>
        <w:t xml:space="preserve"> </w:t>
      </w:r>
      <w:r w:rsidR="00DB621A" w:rsidRPr="00D50FB8">
        <w:rPr>
          <w:bCs/>
        </w:rPr>
        <w:t xml:space="preserve">The </w:t>
      </w:r>
      <w:proofErr w:type="spellStart"/>
      <w:r w:rsidR="00DB621A" w:rsidRPr="00D50FB8">
        <w:rPr>
          <w:bCs/>
        </w:rPr>
        <w:t>dS/dN</w:t>
      </w:r>
      <w:proofErr w:type="spellEnd"/>
      <w:r w:rsidR="00DB621A" w:rsidRPr="00D50FB8">
        <w:rPr>
          <w:bCs/>
        </w:rPr>
        <w:t xml:space="preserve"> ratios and </w:t>
      </w:r>
      <w:r w:rsidR="00DB621A">
        <w:rPr>
          <w:bCs/>
        </w:rPr>
        <w:t xml:space="preserve">the </w:t>
      </w:r>
      <w:r w:rsidR="00DB621A" w:rsidRPr="00D50FB8">
        <w:rPr>
          <w:bCs/>
        </w:rPr>
        <w:t>estimated divergence time</w:t>
      </w:r>
      <w:r w:rsidR="00DB621A">
        <w:rPr>
          <w:bCs/>
        </w:rPr>
        <w:t>s</w:t>
      </w:r>
      <w:r w:rsidR="00DB621A" w:rsidRPr="00D50FB8">
        <w:rPr>
          <w:bCs/>
        </w:rPr>
        <w:t xml:space="preserve"> for </w:t>
      </w:r>
      <w:r w:rsidR="00DB621A">
        <w:rPr>
          <w:bCs/>
        </w:rPr>
        <w:t xml:space="preserve">putatively </w:t>
      </w:r>
      <w:proofErr w:type="spellStart"/>
      <w:r w:rsidR="00DB621A" w:rsidRPr="00D50FB8">
        <w:rPr>
          <w:bCs/>
        </w:rPr>
        <w:t>segmentally</w:t>
      </w:r>
      <w:proofErr w:type="spellEnd"/>
      <w:r w:rsidR="00DB621A" w:rsidRPr="00D50FB8">
        <w:rPr>
          <w:bCs/>
        </w:rPr>
        <w:t xml:space="preserve"> duplicated </w:t>
      </w:r>
      <w:proofErr w:type="spellStart"/>
      <w:r w:rsidR="00DB621A" w:rsidRPr="00404C1D">
        <w:rPr>
          <w:bCs/>
        </w:rPr>
        <w:t>SiPPR</w:t>
      </w:r>
      <w:proofErr w:type="spellEnd"/>
      <w:r w:rsidR="00DB621A" w:rsidRPr="00D50FB8">
        <w:rPr>
          <w:bCs/>
        </w:rPr>
        <w:t xml:space="preserve"> genes.</w:t>
      </w:r>
      <w:r w:rsidR="00DB621A" w:rsidRPr="00D50FB8">
        <w:t xml:space="preserve"> Detailed </w:t>
      </w:r>
      <w:r w:rsidR="00DB621A" w:rsidRPr="00D50FB8">
        <w:rPr>
          <w:bCs/>
        </w:rPr>
        <w:t>segmental duplication</w:t>
      </w:r>
      <w:r w:rsidR="00DB621A" w:rsidRPr="00D50FB8">
        <w:t xml:space="preserve"> information including domain</w:t>
      </w:r>
      <w:r w:rsidR="00DB621A">
        <w:t>s</w:t>
      </w:r>
      <w:r w:rsidR="00DB621A" w:rsidRPr="00D50FB8">
        <w:t xml:space="preserve"> present, chromosomal location, </w:t>
      </w:r>
      <w:r w:rsidR="00DB621A">
        <w:t>E</w:t>
      </w:r>
      <w:r w:rsidR="00DB621A" w:rsidRPr="00D50FB8">
        <w:t xml:space="preserve">-value, and </w:t>
      </w:r>
      <w:r w:rsidR="00DB621A">
        <w:t xml:space="preserve">% </w:t>
      </w:r>
      <w:r w:rsidR="00DB621A" w:rsidRPr="00D50FB8">
        <w:t xml:space="preserve">homology </w:t>
      </w:r>
      <w:r w:rsidR="00DB621A">
        <w:t xml:space="preserve">are </w:t>
      </w:r>
      <w:r w:rsidR="00DB621A" w:rsidRPr="00D50FB8">
        <w:t xml:space="preserve">provided for each </w:t>
      </w:r>
      <w:r w:rsidR="00DB621A">
        <w:rPr>
          <w:bCs/>
        </w:rPr>
        <w:t xml:space="preserve">putatively </w:t>
      </w:r>
      <w:proofErr w:type="spellStart"/>
      <w:r w:rsidR="00DB621A" w:rsidRPr="00D50FB8">
        <w:rPr>
          <w:bCs/>
        </w:rPr>
        <w:t>segmental</w:t>
      </w:r>
      <w:r w:rsidR="00DB621A">
        <w:rPr>
          <w:bCs/>
        </w:rPr>
        <w:t>ly</w:t>
      </w:r>
      <w:proofErr w:type="spellEnd"/>
      <w:r w:rsidR="00DB621A" w:rsidRPr="00D50FB8">
        <w:rPr>
          <w:bCs/>
        </w:rPr>
        <w:t xml:space="preserve"> duplicat</w:t>
      </w:r>
      <w:r w:rsidR="00DB621A">
        <w:rPr>
          <w:bCs/>
        </w:rPr>
        <w:t>ed</w:t>
      </w:r>
      <w:r w:rsidR="00DB621A" w:rsidRPr="00D50FB8">
        <w:t xml:space="preserve"> </w:t>
      </w:r>
      <w:proofErr w:type="spellStart"/>
      <w:r w:rsidR="00DB621A" w:rsidRPr="00404C1D">
        <w:rPr>
          <w:szCs w:val="21"/>
        </w:rPr>
        <w:t>SiPPR</w:t>
      </w:r>
      <w:proofErr w:type="spellEnd"/>
      <w:r w:rsidR="00DB621A">
        <w:t xml:space="preserve"> gene</w:t>
      </w:r>
      <w:r w:rsidR="008F41E9" w:rsidRPr="00D873FA">
        <w:t>.</w:t>
      </w:r>
    </w:p>
    <w:p w:rsidR="00073443" w:rsidRDefault="00073443"/>
    <w:tbl>
      <w:tblPr>
        <w:tblW w:w="13925" w:type="dxa"/>
        <w:tblInd w:w="93" w:type="dxa"/>
        <w:tblLook w:val="04A0"/>
      </w:tblPr>
      <w:tblGrid>
        <w:gridCol w:w="1089"/>
        <w:gridCol w:w="1319"/>
        <w:gridCol w:w="1552"/>
        <w:gridCol w:w="532"/>
        <w:gridCol w:w="1193"/>
        <w:gridCol w:w="1622"/>
        <w:gridCol w:w="1552"/>
        <w:gridCol w:w="532"/>
        <w:gridCol w:w="583"/>
        <w:gridCol w:w="1079"/>
        <w:gridCol w:w="739"/>
        <w:gridCol w:w="736"/>
        <w:gridCol w:w="736"/>
        <w:gridCol w:w="661"/>
      </w:tblGrid>
      <w:tr w:rsidR="00430192" w:rsidTr="003A1A7C">
        <w:trPr>
          <w:trHeight w:val="799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Gene 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SMART/</w:t>
            </w:r>
            <w:proofErr w:type="spellStart"/>
            <w:r w:rsidRPr="00FF1029">
              <w:rPr>
                <w:b/>
                <w:bCs/>
                <w:sz w:val="16"/>
                <w:szCs w:val="16"/>
              </w:rPr>
              <w:t>PfamA</w:t>
            </w:r>
            <w:proofErr w:type="spellEnd"/>
            <w:r w:rsidRPr="00FF1029">
              <w:rPr>
                <w:b/>
                <w:bCs/>
                <w:sz w:val="16"/>
                <w:szCs w:val="16"/>
              </w:rPr>
              <w:t xml:space="preserve"> Domain/Clas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 w:rsidP="000A0B9B">
            <w:pPr>
              <w:ind w:leftChars="-20" w:left="-48"/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Gene 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SMART/</w:t>
            </w:r>
            <w:proofErr w:type="spellStart"/>
            <w:r w:rsidRPr="00FF1029">
              <w:rPr>
                <w:b/>
                <w:bCs/>
                <w:sz w:val="16"/>
                <w:szCs w:val="16"/>
              </w:rPr>
              <w:t>PfamA</w:t>
            </w:r>
            <w:proofErr w:type="spellEnd"/>
            <w:r w:rsidRPr="00FF1029">
              <w:rPr>
                <w:b/>
                <w:bCs/>
                <w:sz w:val="16"/>
                <w:szCs w:val="16"/>
              </w:rPr>
              <w:t xml:space="preserve"> Domain/Clas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r w:rsidRPr="00FF1029">
              <w:rPr>
                <w:b/>
                <w:bCs/>
                <w:sz w:val="16"/>
                <w:szCs w:val="16"/>
              </w:rPr>
              <w:t>%Homolog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1029">
              <w:rPr>
                <w:b/>
                <w:bCs/>
                <w:sz w:val="16"/>
                <w:szCs w:val="16"/>
              </w:rPr>
              <w:t>dS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1029">
              <w:rPr>
                <w:b/>
                <w:bCs/>
                <w:sz w:val="16"/>
                <w:szCs w:val="16"/>
              </w:rPr>
              <w:t>dN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1029">
              <w:rPr>
                <w:b/>
                <w:bCs/>
                <w:sz w:val="16"/>
                <w:szCs w:val="16"/>
              </w:rPr>
              <w:t>dN/dS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0192" w:rsidRDefault="0043019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FF1029">
              <w:rPr>
                <w:b/>
                <w:bCs/>
                <w:sz w:val="16"/>
                <w:szCs w:val="16"/>
              </w:rPr>
              <w:t>Mya</w:t>
            </w:r>
            <w:proofErr w:type="spellEnd"/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25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483839-304866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 w:rsidP="000A0B9B">
            <w:pPr>
              <w:ind w:leftChars="-20" w:left="-48"/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3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7041-5392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9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3.7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3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9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54.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25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483839-304866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32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118936-191218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8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9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1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714369-197169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22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483214-184858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9.29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2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791.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1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714369-197169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.96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3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27.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2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128378-471309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.18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0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706.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7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754222-467566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7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.63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3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4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126.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7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754222-467566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40279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52102-95514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.81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0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3.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56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713970-387169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73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755603-1275752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9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37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7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6.0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15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848725-3885037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476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853949-3885537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1.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6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1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.0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171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05325-44083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191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261317-382624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6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8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2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.64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171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05325-44083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1929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550538-755168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6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4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4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.28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379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242452-472448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75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952992-359553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7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0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40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6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379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242452-472448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6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 PGA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398082-14017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0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6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9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9.1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379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242452-472448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39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899438-589017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1.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06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20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42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94435-40972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68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462397-22465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8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9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1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.961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476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853949-3885537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07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857578-388589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4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1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79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.8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16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535592-125373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273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5558201-455600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8.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0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5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2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16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63770-5366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42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255292-352579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8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.26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5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0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58.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16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63770-5366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61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40430-20427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7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.1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16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63770-53660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424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97936-18998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0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8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9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.95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89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67239-34696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3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7041-5392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.81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2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47.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89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67239-346960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3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519077-435214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2.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.42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3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6.8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33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7041-5392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1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844384-98468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1.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.07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4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3.7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33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7041-5392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3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519077-4352143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.83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6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0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17.9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79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791450-87932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5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415776-404173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6.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5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.1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45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6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83154-15685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9.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6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.4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lastRenderedPageBreak/>
              <w:t>Si00945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8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3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0.4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45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7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5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8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.3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45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4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201831-312042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6.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1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8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4.8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59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633431-356353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7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AC8 DUF2985 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80489-9842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2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6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.92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688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462397-22465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316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3093915-330974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.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3.24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78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688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462397-22465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22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483214-184858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6.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1.8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4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09.2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688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462397-22465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.52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1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8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56.0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7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444897-354470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8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30148-223229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8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2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8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5.7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94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3821002-3382314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500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071665-470733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6.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.6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22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175516-341780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98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50605-75327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9.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6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.92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4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255292-352579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424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97936-18998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2.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8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7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.8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4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255292-352579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5.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26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2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5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7.5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4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255292-352579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52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7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1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17.1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42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255292-352579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89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0.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5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.00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45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2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3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5.61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4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6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4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9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.7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1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7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.9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71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119609-3412133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87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11515-81315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5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.553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75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952992-359553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6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 PGA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398082-14017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0.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4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4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7.31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75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952992-3595537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39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899438-589017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1.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59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53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326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399796-24026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54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2806976-328093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5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.73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326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399796-24026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125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334285-63366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7.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4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.5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335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48981-8526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50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03310-80479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9.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4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1.3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5328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479834-3448247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19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1755814-417571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7.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7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.79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540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2806976-328093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125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334285-63366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3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2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2.66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659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107709-2211078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913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082060-220843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93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6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1.9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666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386650-93885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4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975499-99779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8.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4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9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.36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713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2196599-3219829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04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585192-3158656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5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2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7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7.5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938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7884244-2788614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0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2004849-4200725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0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3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1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8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.0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949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37358-46395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4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521648-305238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4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6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9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.5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25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483839-3048663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.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1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692.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1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714369-197169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.96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3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9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27.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lastRenderedPageBreak/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037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754222-4675668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3.177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9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4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13.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42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94435-409728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.13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28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7.9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4364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702298-57047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.99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8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91.7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2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6581248-265838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7.77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4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0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44.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5933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7041-53925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0.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.40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68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00.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32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118936-191218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.9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1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685.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168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462397-224652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9.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.04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2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72.9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22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483214-1848583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.57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9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2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8.1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0204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526724-2952937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4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5.73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05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1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17.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119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539489-954208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316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3093915-330974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.23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1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18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3.0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1453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273424-122753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430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2067758-2206974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8.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57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6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3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1.3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170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897230-28994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280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5213462-252157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4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6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9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.40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4607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724055-1272669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471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021358-480234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.44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64.9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318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81945-438400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52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456423-144589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2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2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5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93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35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5153908-2515578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894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5458481-3546039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6.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3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2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3.2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610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40430-20427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30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0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00.5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610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40430-204276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424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897936-18998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2.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9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3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6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.1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5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079172-31081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7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5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0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9.15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5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079172-31081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9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8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85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.70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6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882484-298849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5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079172-31081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5.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5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009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.23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6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882484-298849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8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0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3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.98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6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882484-298849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4.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8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5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.630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6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9882484-298849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4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201831-312042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0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6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4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.99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5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079172-31081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5.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1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0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89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.838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8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0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.1538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92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TP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5886670-4588939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924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552124-485546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3.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3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5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8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7.8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3236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404170-314060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522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1967236-2196877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8.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2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.94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0945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690397-1569282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5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6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6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.4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7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9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2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3.1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90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L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107278-311108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71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9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1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5.16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5.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65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5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88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0.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30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928469-4893208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4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201831-312042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8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5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2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6.077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8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12507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763106-1576543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.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2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4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6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4.35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lastRenderedPageBreak/>
              <w:t>Si03418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775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079172-3108128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22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7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8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3.99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8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006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0333402-3033591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.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12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5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0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6.754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89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28348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1201831-312042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3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.18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7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9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0.82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9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137893-47140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115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239931-42423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0.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.0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56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98.15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471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8021358-4802347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225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6826210-2682926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1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.70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2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131.3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854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5458660-1546075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392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DYW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7137893-4714014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.59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56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16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99.42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866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20681866-206838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680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296780-12987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85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1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4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.3846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875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987589-3498934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389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34488758-3449007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3.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7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03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43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.0231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9892m.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52507-1465479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Si034189m.g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P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14623370-146261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2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89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3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68.869</w:t>
            </w:r>
          </w:p>
        </w:tc>
      </w:tr>
      <w:tr w:rsidR="00430192" w:rsidTr="003A1A7C">
        <w:trPr>
          <w:trHeight w:val="285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Pr="00430192" w:rsidRDefault="00430192">
            <w:pPr>
              <w:jc w:val="center"/>
              <w:rPr>
                <w:b/>
                <w:bCs/>
              </w:rPr>
            </w:pPr>
            <w:r w:rsidRPr="00FF1029">
              <w:rPr>
                <w:b/>
                <w:bCs/>
              </w:rPr>
              <w:t>mea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5.813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296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0.376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192" w:rsidRDefault="00430192">
            <w:pPr>
              <w:jc w:val="center"/>
              <w:rPr>
                <w:sz w:val="16"/>
                <w:szCs w:val="16"/>
              </w:rPr>
            </w:pPr>
            <w:r w:rsidRPr="00FF1029">
              <w:rPr>
                <w:sz w:val="16"/>
                <w:szCs w:val="16"/>
              </w:rPr>
              <w:t>447.23</w:t>
            </w:r>
          </w:p>
        </w:tc>
      </w:tr>
    </w:tbl>
    <w:p w:rsidR="00073443" w:rsidRDefault="00073443"/>
    <w:sectPr w:rsidR="00073443" w:rsidSect="000F71FC">
      <w:pgSz w:w="16834" w:h="11909" w:orient="landscape" w:code="9"/>
      <w:pgMar w:top="1296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EE3" w:rsidRDefault="00651EE3" w:rsidP="00430192">
      <w:r>
        <w:separator/>
      </w:r>
    </w:p>
  </w:endnote>
  <w:endnote w:type="continuationSeparator" w:id="0">
    <w:p w:rsidR="00651EE3" w:rsidRDefault="00651EE3" w:rsidP="004301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EE3" w:rsidRDefault="00651EE3" w:rsidP="00430192">
      <w:r>
        <w:separator/>
      </w:r>
    </w:p>
  </w:footnote>
  <w:footnote w:type="continuationSeparator" w:id="0">
    <w:p w:rsidR="00651EE3" w:rsidRDefault="00651EE3" w:rsidP="004301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defaultTabStop w:val="720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09CD"/>
    <w:rsid w:val="0003087D"/>
    <w:rsid w:val="0003623E"/>
    <w:rsid w:val="00066EED"/>
    <w:rsid w:val="00073443"/>
    <w:rsid w:val="000A0B9B"/>
    <w:rsid w:val="000D52F2"/>
    <w:rsid w:val="000F58D9"/>
    <w:rsid w:val="000F71FC"/>
    <w:rsid w:val="001214F9"/>
    <w:rsid w:val="0012552F"/>
    <w:rsid w:val="001509CD"/>
    <w:rsid w:val="00162E80"/>
    <w:rsid w:val="00165732"/>
    <w:rsid w:val="00175FA7"/>
    <w:rsid w:val="00207C83"/>
    <w:rsid w:val="0023099B"/>
    <w:rsid w:val="002656C4"/>
    <w:rsid w:val="00281106"/>
    <w:rsid w:val="002956A4"/>
    <w:rsid w:val="002B62FC"/>
    <w:rsid w:val="002D0F0F"/>
    <w:rsid w:val="002D4D8A"/>
    <w:rsid w:val="0030291D"/>
    <w:rsid w:val="00303382"/>
    <w:rsid w:val="00311E32"/>
    <w:rsid w:val="003406D7"/>
    <w:rsid w:val="00364189"/>
    <w:rsid w:val="003A1A7C"/>
    <w:rsid w:val="0041591C"/>
    <w:rsid w:val="00430192"/>
    <w:rsid w:val="00480093"/>
    <w:rsid w:val="004B0142"/>
    <w:rsid w:val="0051304E"/>
    <w:rsid w:val="00581F04"/>
    <w:rsid w:val="0059544E"/>
    <w:rsid w:val="005E5DCB"/>
    <w:rsid w:val="005F14AA"/>
    <w:rsid w:val="006001BD"/>
    <w:rsid w:val="00631ADB"/>
    <w:rsid w:val="00650B39"/>
    <w:rsid w:val="00651EE3"/>
    <w:rsid w:val="006C056C"/>
    <w:rsid w:val="006C35AC"/>
    <w:rsid w:val="006E359E"/>
    <w:rsid w:val="00710743"/>
    <w:rsid w:val="007143AD"/>
    <w:rsid w:val="00720695"/>
    <w:rsid w:val="00760EE3"/>
    <w:rsid w:val="00766CE1"/>
    <w:rsid w:val="007A483B"/>
    <w:rsid w:val="007F2789"/>
    <w:rsid w:val="00800190"/>
    <w:rsid w:val="00806D94"/>
    <w:rsid w:val="008A446F"/>
    <w:rsid w:val="008B6994"/>
    <w:rsid w:val="008F41E9"/>
    <w:rsid w:val="0095161B"/>
    <w:rsid w:val="009963E5"/>
    <w:rsid w:val="009D1CF3"/>
    <w:rsid w:val="009E1BBA"/>
    <w:rsid w:val="00A11E9C"/>
    <w:rsid w:val="00A155B7"/>
    <w:rsid w:val="00A60E4D"/>
    <w:rsid w:val="00A66034"/>
    <w:rsid w:val="00AA1DD8"/>
    <w:rsid w:val="00AA443B"/>
    <w:rsid w:val="00AB1890"/>
    <w:rsid w:val="00AC3714"/>
    <w:rsid w:val="00AF6023"/>
    <w:rsid w:val="00AF7E93"/>
    <w:rsid w:val="00B0693B"/>
    <w:rsid w:val="00B20A37"/>
    <w:rsid w:val="00B3040B"/>
    <w:rsid w:val="00B3366D"/>
    <w:rsid w:val="00B4240B"/>
    <w:rsid w:val="00B50DD0"/>
    <w:rsid w:val="00B53083"/>
    <w:rsid w:val="00B654F9"/>
    <w:rsid w:val="00BC33D7"/>
    <w:rsid w:val="00BD5FD3"/>
    <w:rsid w:val="00BF11A5"/>
    <w:rsid w:val="00C13A06"/>
    <w:rsid w:val="00C3524A"/>
    <w:rsid w:val="00C50DD6"/>
    <w:rsid w:val="00C51EF1"/>
    <w:rsid w:val="00C52F91"/>
    <w:rsid w:val="00CB2CD2"/>
    <w:rsid w:val="00CB6808"/>
    <w:rsid w:val="00CE3E27"/>
    <w:rsid w:val="00CF3E78"/>
    <w:rsid w:val="00D31F2B"/>
    <w:rsid w:val="00D76443"/>
    <w:rsid w:val="00D873FA"/>
    <w:rsid w:val="00DB621A"/>
    <w:rsid w:val="00DC1F8B"/>
    <w:rsid w:val="00E41DE3"/>
    <w:rsid w:val="00F10ECA"/>
    <w:rsid w:val="00F4061D"/>
    <w:rsid w:val="00F44329"/>
    <w:rsid w:val="00F76002"/>
    <w:rsid w:val="00F9456E"/>
    <w:rsid w:val="00FF0BA5"/>
    <w:rsid w:val="00FF1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0190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192"/>
    <w:rPr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4301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192"/>
    <w:rPr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6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646</Words>
  <Characters>938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GR Locus ID</vt:lpstr>
    </vt:vector>
  </TitlesOfParts>
  <Company/>
  <LinksUpToDate>false</LinksUpToDate>
  <CharactersWithSpaces>1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GR Locus ID</dc:title>
  <dc:subject/>
  <dc:creator>MJ</dc:creator>
  <cp:keywords/>
  <dc:description/>
  <cp:lastModifiedBy>Administrator</cp:lastModifiedBy>
  <cp:revision>8</cp:revision>
  <dcterms:created xsi:type="dcterms:W3CDTF">2015-11-30T08:27:00Z</dcterms:created>
  <dcterms:modified xsi:type="dcterms:W3CDTF">2016-03-01T02:04:00Z</dcterms:modified>
</cp:coreProperties>
</file>